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E8BEBF" w14:textId="697D2C22" w:rsidR="00773636" w:rsidRPr="002C5346" w:rsidRDefault="003A2AFC" w:rsidP="003A2AFC">
      <w:pPr>
        <w:spacing w:after="0"/>
        <w:rPr>
          <w:rFonts w:ascii="Courier New" w:hAnsi="Courier New" w:cs="Courier New"/>
          <w:b/>
          <w:bCs/>
          <w:sz w:val="24"/>
          <w:szCs w:val="24"/>
        </w:rPr>
      </w:pPr>
      <w:r w:rsidRPr="002C5346">
        <w:rPr>
          <w:rFonts w:ascii="Courier New" w:hAnsi="Courier New" w:cs="Courier New"/>
          <w:b/>
          <w:bCs/>
          <w:sz w:val="24"/>
          <w:szCs w:val="24"/>
        </w:rPr>
        <w:t xml:space="preserve">Appendix 1: </w:t>
      </w:r>
      <w:r w:rsidR="00240AB0" w:rsidRPr="002C5346">
        <w:rPr>
          <w:rFonts w:ascii="Courier New" w:hAnsi="Courier New" w:cs="Courier New"/>
          <w:b/>
          <w:bCs/>
          <w:sz w:val="24"/>
          <w:szCs w:val="24"/>
        </w:rPr>
        <w:t>Focus Group Moderator’s Guide</w:t>
      </w:r>
    </w:p>
    <w:p w14:paraId="184DA3AD" w14:textId="6C98C02A" w:rsidR="00240AB0" w:rsidRPr="003A2AFC" w:rsidRDefault="00240AB0" w:rsidP="003A2AFC">
      <w:pPr>
        <w:spacing w:after="0"/>
        <w:rPr>
          <w:rFonts w:ascii="Courier New" w:hAnsi="Courier New" w:cs="Courier New"/>
          <w:sz w:val="24"/>
          <w:szCs w:val="24"/>
        </w:rPr>
      </w:pPr>
    </w:p>
    <w:p w14:paraId="449D0BE8" w14:textId="2EFCFEAD" w:rsidR="00426DAC" w:rsidRPr="00022983" w:rsidRDefault="00C87D4F" w:rsidP="00972A4B">
      <w:pPr>
        <w:spacing w:after="0"/>
        <w:rPr>
          <w:rFonts w:ascii="Courier New" w:hAnsi="Courier New" w:cs="Courier New"/>
          <w:i/>
          <w:iCs/>
          <w:sz w:val="24"/>
          <w:szCs w:val="24"/>
        </w:rPr>
      </w:pPr>
      <w:r w:rsidRPr="00022983">
        <w:rPr>
          <w:rFonts w:ascii="Courier New" w:hAnsi="Courier New" w:cs="Courier New"/>
          <w:i/>
          <w:iCs/>
          <w:sz w:val="24"/>
          <w:szCs w:val="24"/>
        </w:rPr>
        <w:t>Following introduction to study, moderator, and research team:</w:t>
      </w:r>
    </w:p>
    <w:p w14:paraId="0920583C" w14:textId="77777777" w:rsidR="00C87D4F" w:rsidRPr="003A2AFC" w:rsidRDefault="00C87D4F" w:rsidP="00972A4B">
      <w:pPr>
        <w:spacing w:after="0"/>
        <w:rPr>
          <w:rFonts w:ascii="Courier New" w:hAnsi="Courier New" w:cs="Courier New"/>
          <w:sz w:val="24"/>
          <w:szCs w:val="24"/>
        </w:rPr>
      </w:pPr>
    </w:p>
    <w:p w14:paraId="07286020" w14:textId="381B7130" w:rsidR="00426DAC" w:rsidRPr="003A2AFC" w:rsidRDefault="00426DAC" w:rsidP="00426DAC">
      <w:pPr>
        <w:pStyle w:val="ListParagraph"/>
        <w:numPr>
          <w:ilvl w:val="0"/>
          <w:numId w:val="4"/>
        </w:numPr>
        <w:spacing w:after="0"/>
        <w:ind w:left="36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 xml:space="preserve">I want to start by going around and having you introduce yourself by your first name, and then tell us your specialty and very briefly – </w:t>
      </w:r>
      <w:r w:rsidR="00B821EB" w:rsidRPr="003A2AFC">
        <w:rPr>
          <w:rFonts w:ascii="Courier New" w:hAnsi="Courier New" w:cs="Courier New"/>
          <w:sz w:val="24"/>
          <w:szCs w:val="24"/>
        </w:rPr>
        <w:t xml:space="preserve">only </w:t>
      </w:r>
      <w:r w:rsidRPr="003A2AFC">
        <w:rPr>
          <w:rFonts w:ascii="Courier New" w:hAnsi="Courier New" w:cs="Courier New"/>
          <w:sz w:val="24"/>
          <w:szCs w:val="24"/>
        </w:rPr>
        <w:t>a minute – about whether your patient p</w:t>
      </w:r>
      <w:r w:rsidR="004362C0" w:rsidRPr="003A2AFC">
        <w:rPr>
          <w:rFonts w:ascii="Courier New" w:hAnsi="Courier New" w:cs="Courier New"/>
          <w:sz w:val="24"/>
          <w:szCs w:val="24"/>
        </w:rPr>
        <w:t>anel</w:t>
      </w:r>
      <w:r w:rsidRPr="003A2AFC">
        <w:rPr>
          <w:rFonts w:ascii="Courier New" w:hAnsi="Courier New" w:cs="Courier New"/>
          <w:sz w:val="24"/>
          <w:szCs w:val="24"/>
        </w:rPr>
        <w:t xml:space="preserve"> includes </w:t>
      </w:r>
      <w:r w:rsidR="00B821EB" w:rsidRPr="003A2AFC">
        <w:rPr>
          <w:rFonts w:ascii="Courier New" w:hAnsi="Courier New" w:cs="Courier New"/>
          <w:sz w:val="24"/>
          <w:szCs w:val="24"/>
        </w:rPr>
        <w:t>adults</w:t>
      </w:r>
      <w:r w:rsidRPr="003A2AFC">
        <w:rPr>
          <w:rFonts w:ascii="Courier New" w:hAnsi="Courier New" w:cs="Courier New"/>
          <w:sz w:val="24"/>
          <w:szCs w:val="24"/>
        </w:rPr>
        <w:t xml:space="preserve"> with difficulties with mobility, seeing, hearing, speaking, or who have </w:t>
      </w:r>
      <w:r w:rsidR="00B821EB" w:rsidRPr="003A2AFC">
        <w:rPr>
          <w:rFonts w:ascii="Courier New" w:hAnsi="Courier New" w:cs="Courier New"/>
          <w:sz w:val="24"/>
          <w:szCs w:val="24"/>
        </w:rPr>
        <w:t xml:space="preserve">serious mental illness or </w:t>
      </w:r>
      <w:r w:rsidRPr="003A2AFC">
        <w:rPr>
          <w:rFonts w:ascii="Courier New" w:hAnsi="Courier New" w:cs="Courier New"/>
          <w:sz w:val="24"/>
          <w:szCs w:val="24"/>
        </w:rPr>
        <w:t>intellectual disability – and which of these conditions are most common in your p</w:t>
      </w:r>
      <w:r w:rsidR="00426776" w:rsidRPr="003A2AFC">
        <w:rPr>
          <w:rFonts w:ascii="Courier New" w:hAnsi="Courier New" w:cs="Courier New"/>
          <w:sz w:val="24"/>
          <w:szCs w:val="24"/>
        </w:rPr>
        <w:t>anel</w:t>
      </w:r>
      <w:r w:rsidRPr="003A2AFC">
        <w:rPr>
          <w:rFonts w:ascii="Courier New" w:hAnsi="Courier New" w:cs="Courier New"/>
          <w:sz w:val="24"/>
          <w:szCs w:val="24"/>
        </w:rPr>
        <w:t xml:space="preserve">. </w:t>
      </w:r>
    </w:p>
    <w:p w14:paraId="6E408988" w14:textId="77777777" w:rsidR="007E7991" w:rsidRPr="003A2AFC" w:rsidRDefault="007E7991" w:rsidP="00972A4B">
      <w:pPr>
        <w:spacing w:after="0"/>
        <w:rPr>
          <w:rFonts w:ascii="Courier New" w:hAnsi="Courier New" w:cs="Courier New"/>
          <w:sz w:val="24"/>
          <w:szCs w:val="24"/>
        </w:rPr>
      </w:pPr>
    </w:p>
    <w:p w14:paraId="2D5541ED" w14:textId="429E9A82" w:rsidR="00A34448" w:rsidRPr="003A2AFC" w:rsidRDefault="00DC5ECB" w:rsidP="007E7991">
      <w:pPr>
        <w:pStyle w:val="ListParagraph"/>
        <w:numPr>
          <w:ilvl w:val="0"/>
          <w:numId w:val="4"/>
        </w:numPr>
        <w:spacing w:after="0"/>
        <w:ind w:left="36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W</w:t>
      </w:r>
      <w:r w:rsidR="00426DAC" w:rsidRPr="003A2AFC">
        <w:rPr>
          <w:rFonts w:ascii="Courier New" w:hAnsi="Courier New" w:cs="Courier New"/>
          <w:sz w:val="24"/>
          <w:szCs w:val="24"/>
        </w:rPr>
        <w:t>hat if you had a patient come for a visit</w:t>
      </w:r>
      <w:r w:rsidR="00022983">
        <w:rPr>
          <w:rFonts w:ascii="Courier New" w:hAnsi="Courier New" w:cs="Courier New"/>
          <w:sz w:val="24"/>
          <w:szCs w:val="24"/>
        </w:rPr>
        <w:t>,</w:t>
      </w:r>
      <w:r w:rsidR="00426DAC" w:rsidRPr="003A2AFC">
        <w:rPr>
          <w:rFonts w:ascii="Courier New" w:hAnsi="Courier New" w:cs="Courier New"/>
          <w:sz w:val="24"/>
          <w:szCs w:val="24"/>
        </w:rPr>
        <w:t xml:space="preserve"> who is a long-time wheelchair user</w:t>
      </w:r>
      <w:r w:rsidRPr="003A2AFC">
        <w:rPr>
          <w:rFonts w:ascii="Courier New" w:hAnsi="Courier New" w:cs="Courier New"/>
          <w:sz w:val="24"/>
          <w:szCs w:val="24"/>
        </w:rPr>
        <w:t xml:space="preserve"> and cannot independently transfer</w:t>
      </w:r>
      <w:r w:rsidR="00022983">
        <w:rPr>
          <w:rFonts w:ascii="Courier New" w:hAnsi="Courier New" w:cs="Courier New"/>
          <w:sz w:val="24"/>
          <w:szCs w:val="24"/>
        </w:rPr>
        <w:t xml:space="preserve"> – W</w:t>
      </w:r>
      <w:r w:rsidR="007E7991" w:rsidRPr="003A2AFC">
        <w:rPr>
          <w:rFonts w:ascii="Courier New" w:hAnsi="Courier New" w:cs="Courier New"/>
          <w:sz w:val="24"/>
          <w:szCs w:val="24"/>
        </w:rPr>
        <w:t xml:space="preserve">ould you examine that patient in </w:t>
      </w:r>
      <w:r w:rsidR="002528D4" w:rsidRPr="003A2AFC">
        <w:rPr>
          <w:rFonts w:ascii="Courier New" w:hAnsi="Courier New" w:cs="Courier New"/>
          <w:sz w:val="24"/>
          <w:szCs w:val="24"/>
        </w:rPr>
        <w:t>their</w:t>
      </w:r>
      <w:r w:rsidR="007E7991" w:rsidRPr="003A2AFC">
        <w:rPr>
          <w:rFonts w:ascii="Courier New" w:hAnsi="Courier New" w:cs="Courier New"/>
          <w:sz w:val="24"/>
          <w:szCs w:val="24"/>
        </w:rPr>
        <w:t xml:space="preserve"> wheelchair? If not, how would that patient get onto an exam table?</w:t>
      </w:r>
    </w:p>
    <w:p w14:paraId="5FE3AB9A" w14:textId="575A0C9B" w:rsidR="00240AB0" w:rsidRPr="003A2AFC" w:rsidRDefault="00240AB0" w:rsidP="00240AB0">
      <w:pPr>
        <w:pStyle w:val="ListParagraph"/>
        <w:spacing w:after="0"/>
        <w:rPr>
          <w:rFonts w:ascii="Courier New" w:hAnsi="Courier New" w:cs="Courier New"/>
          <w:sz w:val="24"/>
          <w:szCs w:val="24"/>
        </w:rPr>
      </w:pPr>
    </w:p>
    <w:p w14:paraId="34A27060" w14:textId="1926FA60" w:rsidR="007E7991" w:rsidRPr="003A2AFC" w:rsidRDefault="007E7991" w:rsidP="007E7991">
      <w:p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PROBES:</w:t>
      </w:r>
    </w:p>
    <w:p w14:paraId="075FE80E" w14:textId="696DCFD2" w:rsidR="007E7991" w:rsidRPr="003A2AFC" w:rsidRDefault="007E7991" w:rsidP="007871BD">
      <w:pPr>
        <w:pStyle w:val="ListParagraph"/>
        <w:numPr>
          <w:ilvl w:val="0"/>
          <w:numId w:val="12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 xml:space="preserve">How would you make that decision about whether to examine the patient in </w:t>
      </w:r>
      <w:r w:rsidR="003735F4" w:rsidRPr="003A2AFC">
        <w:rPr>
          <w:rFonts w:ascii="Courier New" w:hAnsi="Courier New" w:cs="Courier New"/>
          <w:sz w:val="24"/>
          <w:szCs w:val="24"/>
        </w:rPr>
        <w:t>their</w:t>
      </w:r>
      <w:r w:rsidRPr="003A2AFC">
        <w:rPr>
          <w:rFonts w:ascii="Courier New" w:hAnsi="Courier New" w:cs="Courier New"/>
          <w:sz w:val="24"/>
          <w:szCs w:val="24"/>
        </w:rPr>
        <w:t xml:space="preserve"> wheelchair?</w:t>
      </w:r>
    </w:p>
    <w:p w14:paraId="182E5721" w14:textId="43161975" w:rsidR="007E7991" w:rsidRPr="003A2AFC" w:rsidRDefault="007E7991" w:rsidP="007871BD">
      <w:pPr>
        <w:pStyle w:val="ListParagraph"/>
        <w:numPr>
          <w:ilvl w:val="0"/>
          <w:numId w:val="12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Do you have an automatic, height adjustable exam table?</w:t>
      </w:r>
    </w:p>
    <w:p w14:paraId="41DB8701" w14:textId="18D37B0F" w:rsidR="007E7991" w:rsidRPr="003A2AFC" w:rsidRDefault="007E7991" w:rsidP="002604A5">
      <w:pPr>
        <w:pStyle w:val="ListParagraph"/>
        <w:numPr>
          <w:ilvl w:val="1"/>
          <w:numId w:val="12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If so, what do you think of that height adjustable exam table?</w:t>
      </w:r>
    </w:p>
    <w:p w14:paraId="3EE57303" w14:textId="5D26B37A" w:rsidR="007E7991" w:rsidRPr="003A2AFC" w:rsidRDefault="007E7991" w:rsidP="007871BD">
      <w:pPr>
        <w:pStyle w:val="ListParagraph"/>
        <w:numPr>
          <w:ilvl w:val="0"/>
          <w:numId w:val="12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Do you have a lift device, like a Hoyer lift?</w:t>
      </w:r>
    </w:p>
    <w:p w14:paraId="30C02CC2" w14:textId="540DE252" w:rsidR="007E7991" w:rsidRPr="003A2AFC" w:rsidRDefault="007E7991" w:rsidP="002604A5">
      <w:pPr>
        <w:pStyle w:val="ListParagraph"/>
        <w:numPr>
          <w:ilvl w:val="1"/>
          <w:numId w:val="12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If so, what do you think of that lift device?</w:t>
      </w:r>
    </w:p>
    <w:p w14:paraId="33B04FD6" w14:textId="48346903" w:rsidR="007E7991" w:rsidRPr="003A2AFC" w:rsidRDefault="007E7991" w:rsidP="007871BD">
      <w:pPr>
        <w:pStyle w:val="ListParagraph"/>
        <w:numPr>
          <w:ilvl w:val="0"/>
          <w:numId w:val="12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How do your staff assist patients with mobility impairments in the exam room?</w:t>
      </w:r>
    </w:p>
    <w:p w14:paraId="1DAD73E2" w14:textId="2D31BC1D" w:rsidR="007E7991" w:rsidRPr="003A2AFC" w:rsidRDefault="007E7991" w:rsidP="007871BD">
      <w:pPr>
        <w:pStyle w:val="ListParagraph"/>
        <w:numPr>
          <w:ilvl w:val="0"/>
          <w:numId w:val="12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 xml:space="preserve">Have your staff ever been injured </w:t>
      </w:r>
      <w:r w:rsidR="0096551A" w:rsidRPr="003A2AFC">
        <w:rPr>
          <w:rFonts w:ascii="Courier New" w:hAnsi="Courier New" w:cs="Courier New"/>
          <w:sz w:val="24"/>
          <w:szCs w:val="24"/>
        </w:rPr>
        <w:t xml:space="preserve">transferring </w:t>
      </w:r>
      <w:r w:rsidRPr="003A2AFC">
        <w:rPr>
          <w:rFonts w:ascii="Courier New" w:hAnsi="Courier New" w:cs="Courier New"/>
          <w:sz w:val="24"/>
          <w:szCs w:val="24"/>
        </w:rPr>
        <w:t>patients?</w:t>
      </w:r>
    </w:p>
    <w:p w14:paraId="45E546D9" w14:textId="07DBDBA9" w:rsidR="0044627A" w:rsidRPr="003A2AFC" w:rsidRDefault="0044627A" w:rsidP="007E7991">
      <w:pPr>
        <w:spacing w:after="0"/>
        <w:rPr>
          <w:rFonts w:ascii="Courier New" w:hAnsi="Courier New" w:cs="Courier New"/>
          <w:sz w:val="24"/>
          <w:szCs w:val="24"/>
        </w:rPr>
      </w:pPr>
    </w:p>
    <w:p w14:paraId="66AB73C3" w14:textId="141A0CD4" w:rsidR="0044627A" w:rsidRPr="003A2AFC" w:rsidRDefault="0044627A" w:rsidP="0044627A">
      <w:pPr>
        <w:pStyle w:val="ListParagraph"/>
        <w:numPr>
          <w:ilvl w:val="0"/>
          <w:numId w:val="4"/>
        </w:numPr>
        <w:spacing w:after="0"/>
        <w:ind w:left="36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The same patient cannot stand on a scale to be weighed</w:t>
      </w:r>
      <w:r w:rsidR="002604A5">
        <w:rPr>
          <w:rFonts w:ascii="Courier New" w:hAnsi="Courier New" w:cs="Courier New"/>
          <w:sz w:val="24"/>
          <w:szCs w:val="24"/>
        </w:rPr>
        <w:t xml:space="preserve"> -</w:t>
      </w:r>
      <w:r w:rsidRPr="003A2AFC">
        <w:rPr>
          <w:rFonts w:ascii="Courier New" w:hAnsi="Courier New" w:cs="Courier New"/>
          <w:sz w:val="24"/>
          <w:szCs w:val="24"/>
        </w:rPr>
        <w:t xml:space="preserve"> How would you think about getting a weight for this patient?</w:t>
      </w:r>
    </w:p>
    <w:p w14:paraId="3E85C60A" w14:textId="77777777" w:rsidR="0044627A" w:rsidRPr="003A2AFC" w:rsidRDefault="0044627A" w:rsidP="0044627A">
      <w:pPr>
        <w:spacing w:after="0"/>
        <w:rPr>
          <w:rFonts w:ascii="Courier New" w:hAnsi="Courier New" w:cs="Courier New"/>
          <w:sz w:val="24"/>
          <w:szCs w:val="24"/>
        </w:rPr>
      </w:pPr>
    </w:p>
    <w:p w14:paraId="295F34D5" w14:textId="77777777" w:rsidR="0044627A" w:rsidRPr="003A2AFC" w:rsidRDefault="0044627A" w:rsidP="0044627A">
      <w:p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PROBES:</w:t>
      </w:r>
    </w:p>
    <w:p w14:paraId="18869A4B" w14:textId="78956D3A" w:rsidR="0044627A" w:rsidRPr="003A2AFC" w:rsidRDefault="0044627A" w:rsidP="002604A5">
      <w:pPr>
        <w:pStyle w:val="ListParagraph"/>
        <w:numPr>
          <w:ilvl w:val="0"/>
          <w:numId w:val="13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Do you get weights on all your patients routinely?</w:t>
      </w:r>
    </w:p>
    <w:p w14:paraId="178C524B" w14:textId="6B92E03A" w:rsidR="0044627A" w:rsidRPr="003A2AFC" w:rsidRDefault="0044627A" w:rsidP="00CF1E46">
      <w:pPr>
        <w:pStyle w:val="ListParagraph"/>
        <w:numPr>
          <w:ilvl w:val="1"/>
          <w:numId w:val="13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If so, what would your thinking be about getting a weight for this long-term wheelchair user?</w:t>
      </w:r>
    </w:p>
    <w:p w14:paraId="7CB101AF" w14:textId="2D41CB67" w:rsidR="00A76E1F" w:rsidRPr="003A2AFC" w:rsidRDefault="00A76E1F" w:rsidP="002604A5">
      <w:pPr>
        <w:pStyle w:val="ListParagraph"/>
        <w:numPr>
          <w:ilvl w:val="0"/>
          <w:numId w:val="13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Do you have a wheelchair-accessible weight scale in your office?</w:t>
      </w:r>
    </w:p>
    <w:p w14:paraId="5024F4DA" w14:textId="44F0B84C" w:rsidR="00A76E1F" w:rsidRPr="003A2AFC" w:rsidRDefault="00A76E1F" w:rsidP="00CF1E46">
      <w:pPr>
        <w:pStyle w:val="ListParagraph"/>
        <w:numPr>
          <w:ilvl w:val="1"/>
          <w:numId w:val="13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If so, what do you think about that weight scale?</w:t>
      </w:r>
    </w:p>
    <w:p w14:paraId="3FE64845" w14:textId="006F4833" w:rsidR="00A76E1F" w:rsidRPr="003A2AFC" w:rsidRDefault="00A76E1F" w:rsidP="00A76E1F">
      <w:pPr>
        <w:spacing w:after="0"/>
        <w:rPr>
          <w:rFonts w:ascii="Courier New" w:hAnsi="Courier New" w:cs="Courier New"/>
          <w:sz w:val="24"/>
          <w:szCs w:val="24"/>
        </w:rPr>
      </w:pPr>
    </w:p>
    <w:p w14:paraId="48318ACB" w14:textId="3EB93636" w:rsidR="00A76E1F" w:rsidRPr="003A2AFC" w:rsidRDefault="00A76E1F" w:rsidP="00A76E1F">
      <w:pPr>
        <w:pStyle w:val="ListParagraph"/>
        <w:numPr>
          <w:ilvl w:val="0"/>
          <w:numId w:val="4"/>
        </w:numPr>
        <w:spacing w:after="0"/>
        <w:ind w:left="36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What if someone who is deaf or hard of hearing comes to visit you</w:t>
      </w:r>
      <w:r w:rsidR="00CF1E46">
        <w:rPr>
          <w:rFonts w:ascii="Courier New" w:hAnsi="Courier New" w:cs="Courier New"/>
          <w:sz w:val="24"/>
          <w:szCs w:val="24"/>
        </w:rPr>
        <w:t xml:space="preserve"> -</w:t>
      </w:r>
      <w:r w:rsidRPr="003A2AFC">
        <w:rPr>
          <w:rFonts w:ascii="Courier New" w:hAnsi="Courier New" w:cs="Courier New"/>
          <w:sz w:val="24"/>
          <w:szCs w:val="24"/>
        </w:rPr>
        <w:t xml:space="preserve"> How would you approach communicating with that patient?</w:t>
      </w:r>
    </w:p>
    <w:p w14:paraId="60087840" w14:textId="72D59500" w:rsidR="00E52A15" w:rsidRPr="003A2AFC" w:rsidRDefault="00E52A15" w:rsidP="00E52A15">
      <w:pPr>
        <w:spacing w:after="0"/>
        <w:rPr>
          <w:rFonts w:ascii="Courier New" w:hAnsi="Courier New" w:cs="Courier New"/>
          <w:sz w:val="24"/>
          <w:szCs w:val="24"/>
        </w:rPr>
      </w:pPr>
    </w:p>
    <w:p w14:paraId="06C220D5" w14:textId="6D8862FB" w:rsidR="00E52A15" w:rsidRPr="003A2AFC" w:rsidRDefault="00E52A15" w:rsidP="00E52A15">
      <w:p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PROBES:</w:t>
      </w:r>
    </w:p>
    <w:p w14:paraId="244A3849" w14:textId="1A93B022" w:rsidR="00E52A15" w:rsidRPr="003A2AFC" w:rsidRDefault="00E52A15" w:rsidP="00CF1E46">
      <w:pPr>
        <w:pStyle w:val="ListParagraph"/>
        <w:numPr>
          <w:ilvl w:val="0"/>
          <w:numId w:val="14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lastRenderedPageBreak/>
        <w:t>Sign language interpreters? Who would organize that?</w:t>
      </w:r>
    </w:p>
    <w:p w14:paraId="2ED8D561" w14:textId="0208C27C" w:rsidR="00E52A15" w:rsidRPr="003A2AFC" w:rsidRDefault="00E52A15" w:rsidP="00CF1E46">
      <w:pPr>
        <w:pStyle w:val="ListParagraph"/>
        <w:numPr>
          <w:ilvl w:val="0"/>
          <w:numId w:val="14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In-person sign language interpreters or remote access?</w:t>
      </w:r>
    </w:p>
    <w:p w14:paraId="438260CD" w14:textId="73E019B2" w:rsidR="00E52A15" w:rsidRPr="003A2AFC" w:rsidRDefault="00E52A15" w:rsidP="00CF1E46">
      <w:pPr>
        <w:pStyle w:val="ListParagraph"/>
        <w:numPr>
          <w:ilvl w:val="0"/>
          <w:numId w:val="14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CART reporters?</w:t>
      </w:r>
    </w:p>
    <w:p w14:paraId="7746A444" w14:textId="73EBF980" w:rsidR="00E52A15" w:rsidRPr="003A2AFC" w:rsidRDefault="00E52A15" w:rsidP="00CF1E46">
      <w:pPr>
        <w:pStyle w:val="ListParagraph"/>
        <w:numPr>
          <w:ilvl w:val="0"/>
          <w:numId w:val="14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Assistive listening devices?</w:t>
      </w:r>
    </w:p>
    <w:p w14:paraId="3ECF9D1C" w14:textId="585BA55B" w:rsidR="00E52A15" w:rsidRPr="003A2AFC" w:rsidRDefault="00E52A15" w:rsidP="00CF1E46">
      <w:pPr>
        <w:pStyle w:val="ListParagraph"/>
        <w:numPr>
          <w:ilvl w:val="0"/>
          <w:numId w:val="14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Closed captioning on TV in waiting room?</w:t>
      </w:r>
    </w:p>
    <w:p w14:paraId="5DC35047" w14:textId="77777777" w:rsidR="005E485B" w:rsidRPr="003A2AFC" w:rsidRDefault="005E485B" w:rsidP="004D6468">
      <w:pPr>
        <w:spacing w:after="0"/>
        <w:rPr>
          <w:rFonts w:ascii="Courier New" w:hAnsi="Courier New" w:cs="Courier New"/>
          <w:sz w:val="24"/>
          <w:szCs w:val="24"/>
        </w:rPr>
      </w:pPr>
    </w:p>
    <w:p w14:paraId="29EA5B3B" w14:textId="1A33C2D0" w:rsidR="004D6468" w:rsidRPr="003A2AFC" w:rsidRDefault="004D6468" w:rsidP="004D6468">
      <w:pPr>
        <w:pStyle w:val="ListParagraph"/>
        <w:numPr>
          <w:ilvl w:val="0"/>
          <w:numId w:val="4"/>
        </w:numPr>
        <w:spacing w:after="0"/>
        <w:ind w:left="36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What i</w:t>
      </w:r>
      <w:r w:rsidR="00A64D07" w:rsidRPr="003A2AFC">
        <w:rPr>
          <w:rFonts w:ascii="Courier New" w:hAnsi="Courier New" w:cs="Courier New"/>
          <w:sz w:val="24"/>
          <w:szCs w:val="24"/>
        </w:rPr>
        <w:t>f</w:t>
      </w:r>
      <w:r w:rsidRPr="003A2AFC">
        <w:rPr>
          <w:rFonts w:ascii="Courier New" w:hAnsi="Courier New" w:cs="Courier New"/>
          <w:sz w:val="24"/>
          <w:szCs w:val="24"/>
        </w:rPr>
        <w:t xml:space="preserve"> someone who is blind or has low vision comes to visit you</w:t>
      </w:r>
      <w:r w:rsidR="00CF1E46">
        <w:rPr>
          <w:rFonts w:ascii="Courier New" w:hAnsi="Courier New" w:cs="Courier New"/>
          <w:sz w:val="24"/>
          <w:szCs w:val="24"/>
        </w:rPr>
        <w:t xml:space="preserve"> -</w:t>
      </w:r>
      <w:r w:rsidRPr="003A2AFC">
        <w:rPr>
          <w:rFonts w:ascii="Courier New" w:hAnsi="Courier New" w:cs="Courier New"/>
          <w:sz w:val="24"/>
          <w:szCs w:val="24"/>
        </w:rPr>
        <w:t xml:space="preserve"> If you give out written material, how do you approach making sure they can read it?</w:t>
      </w:r>
    </w:p>
    <w:p w14:paraId="7CE698A3" w14:textId="19CFEF82" w:rsidR="004D6468" w:rsidRPr="003A2AFC" w:rsidRDefault="004D6468" w:rsidP="004D6468">
      <w:pPr>
        <w:spacing w:after="0"/>
        <w:rPr>
          <w:rFonts w:ascii="Courier New" w:hAnsi="Courier New" w:cs="Courier New"/>
          <w:sz w:val="24"/>
          <w:szCs w:val="24"/>
        </w:rPr>
      </w:pPr>
    </w:p>
    <w:p w14:paraId="5923FB08" w14:textId="5BF7BF04" w:rsidR="004D6468" w:rsidRPr="003A2AFC" w:rsidRDefault="004D6468" w:rsidP="004D6468">
      <w:p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PROBES:</w:t>
      </w:r>
    </w:p>
    <w:p w14:paraId="7D7A8E95" w14:textId="4874117F" w:rsidR="004D6468" w:rsidRPr="003A2AFC" w:rsidRDefault="004D6468" w:rsidP="00CF1E46">
      <w:pPr>
        <w:pStyle w:val="ListParagraph"/>
        <w:numPr>
          <w:ilvl w:val="0"/>
          <w:numId w:val="15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Braille?</w:t>
      </w:r>
    </w:p>
    <w:p w14:paraId="5F9FB5A3" w14:textId="7B399A37" w:rsidR="004D6468" w:rsidRPr="003A2AFC" w:rsidRDefault="004D6468" w:rsidP="00CF1E46">
      <w:pPr>
        <w:pStyle w:val="ListParagraph"/>
        <w:numPr>
          <w:ilvl w:val="0"/>
          <w:numId w:val="15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Large font?</w:t>
      </w:r>
    </w:p>
    <w:p w14:paraId="6BDE1A14" w14:textId="0EF89905" w:rsidR="008E28AF" w:rsidRPr="003A2AFC" w:rsidRDefault="008E28AF" w:rsidP="00CF1E46">
      <w:pPr>
        <w:pStyle w:val="ListParagraph"/>
        <w:numPr>
          <w:ilvl w:val="0"/>
          <w:numId w:val="15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Allowing people to audio-record?</w:t>
      </w:r>
    </w:p>
    <w:p w14:paraId="36A096CC" w14:textId="75F875E2" w:rsidR="004D6468" w:rsidRPr="003A2AFC" w:rsidRDefault="004D6468" w:rsidP="00CF1E46">
      <w:pPr>
        <w:pStyle w:val="ListParagraph"/>
        <w:numPr>
          <w:ilvl w:val="0"/>
          <w:numId w:val="15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Web materials accessible using screen readers?</w:t>
      </w:r>
    </w:p>
    <w:p w14:paraId="67A03890" w14:textId="4CEF33E8" w:rsidR="004D6468" w:rsidRPr="003A2AFC" w:rsidRDefault="004D6468" w:rsidP="004D6468">
      <w:pPr>
        <w:spacing w:after="0"/>
        <w:rPr>
          <w:rFonts w:ascii="Courier New" w:hAnsi="Courier New" w:cs="Courier New"/>
          <w:sz w:val="24"/>
          <w:szCs w:val="24"/>
        </w:rPr>
      </w:pPr>
    </w:p>
    <w:p w14:paraId="57FD536B" w14:textId="45A65BF7" w:rsidR="005E485B" w:rsidRPr="003A2AFC" w:rsidRDefault="005E485B" w:rsidP="005E485B">
      <w:pPr>
        <w:pStyle w:val="ListParagraph"/>
        <w:numPr>
          <w:ilvl w:val="0"/>
          <w:numId w:val="4"/>
        </w:numPr>
        <w:spacing w:after="0"/>
        <w:ind w:left="36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 xml:space="preserve">Do you have </w:t>
      </w:r>
      <w:r w:rsidR="008235A5" w:rsidRPr="003A2AFC">
        <w:rPr>
          <w:rFonts w:ascii="Courier New" w:hAnsi="Courier New" w:cs="Courier New"/>
          <w:sz w:val="24"/>
          <w:szCs w:val="24"/>
        </w:rPr>
        <w:t>approaches</w:t>
      </w:r>
      <w:r w:rsidRPr="003A2AFC">
        <w:rPr>
          <w:rFonts w:ascii="Courier New" w:hAnsi="Courier New" w:cs="Courier New"/>
          <w:sz w:val="24"/>
          <w:szCs w:val="24"/>
        </w:rPr>
        <w:t xml:space="preserve"> for </w:t>
      </w:r>
      <w:r w:rsidR="00A64D07" w:rsidRPr="003A2AFC">
        <w:rPr>
          <w:rFonts w:ascii="Courier New" w:hAnsi="Courier New" w:cs="Courier New"/>
          <w:sz w:val="24"/>
          <w:szCs w:val="24"/>
        </w:rPr>
        <w:t xml:space="preserve">ensuring you are </w:t>
      </w:r>
      <w:r w:rsidRPr="003A2AFC">
        <w:rPr>
          <w:rFonts w:ascii="Courier New" w:hAnsi="Courier New" w:cs="Courier New"/>
          <w:sz w:val="24"/>
          <w:szCs w:val="24"/>
        </w:rPr>
        <w:t xml:space="preserve">communicating </w:t>
      </w:r>
      <w:r w:rsidR="00A64D07" w:rsidRPr="003A2AFC">
        <w:rPr>
          <w:rFonts w:ascii="Courier New" w:hAnsi="Courier New" w:cs="Courier New"/>
          <w:sz w:val="24"/>
          <w:szCs w:val="24"/>
        </w:rPr>
        <w:t xml:space="preserve">effectively </w:t>
      </w:r>
      <w:r w:rsidRPr="003A2AFC">
        <w:rPr>
          <w:rFonts w:ascii="Courier New" w:hAnsi="Courier New" w:cs="Courier New"/>
          <w:sz w:val="24"/>
          <w:szCs w:val="24"/>
        </w:rPr>
        <w:t>with patients with intellectual disability or with serious mental illness? I am combining these very different groups simply in the interest of time</w:t>
      </w:r>
      <w:r w:rsidR="00A64D07" w:rsidRPr="003A2AFC">
        <w:rPr>
          <w:rFonts w:ascii="Courier New" w:hAnsi="Courier New" w:cs="Courier New"/>
          <w:sz w:val="24"/>
          <w:szCs w:val="24"/>
        </w:rPr>
        <w:t>.</w:t>
      </w:r>
    </w:p>
    <w:p w14:paraId="6C06B663" w14:textId="14F25EE1" w:rsidR="005E485B" w:rsidRPr="003A2AFC" w:rsidRDefault="005E485B" w:rsidP="005E485B">
      <w:pPr>
        <w:spacing w:after="0"/>
        <w:rPr>
          <w:rFonts w:ascii="Courier New" w:hAnsi="Courier New" w:cs="Courier New"/>
          <w:sz w:val="24"/>
          <w:szCs w:val="24"/>
        </w:rPr>
      </w:pPr>
    </w:p>
    <w:p w14:paraId="312E9B08" w14:textId="31E7D910" w:rsidR="005E485B" w:rsidRPr="003A2AFC" w:rsidRDefault="00EA5273" w:rsidP="005E485B">
      <w:p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PROBES:</w:t>
      </w:r>
    </w:p>
    <w:p w14:paraId="267F031F" w14:textId="7213078A" w:rsidR="00EA5273" w:rsidRPr="003A2AFC" w:rsidRDefault="00EA5273" w:rsidP="00CF1E46">
      <w:pPr>
        <w:pStyle w:val="ListParagraph"/>
        <w:numPr>
          <w:ilvl w:val="0"/>
          <w:numId w:val="16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Approaches toward ensuring communication, such as drawing, using dolls or models</w:t>
      </w:r>
      <w:r w:rsidR="008E28AF" w:rsidRPr="003A2AFC">
        <w:rPr>
          <w:rFonts w:ascii="Courier New" w:hAnsi="Courier New" w:cs="Courier New"/>
          <w:sz w:val="24"/>
          <w:szCs w:val="24"/>
        </w:rPr>
        <w:t>?</w:t>
      </w:r>
    </w:p>
    <w:p w14:paraId="42D39376" w14:textId="0A784319" w:rsidR="00EA5273" w:rsidRPr="00CF1E46" w:rsidRDefault="00EA5273" w:rsidP="004D6468">
      <w:pPr>
        <w:pStyle w:val="ListParagraph"/>
        <w:numPr>
          <w:ilvl w:val="0"/>
          <w:numId w:val="16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Soothing environments, such as adjusting lighting or noise?</w:t>
      </w:r>
    </w:p>
    <w:p w14:paraId="07AE00F3" w14:textId="77777777" w:rsidR="00EA5273" w:rsidRPr="003A2AFC" w:rsidRDefault="00EA5273" w:rsidP="004D6468">
      <w:pPr>
        <w:spacing w:after="0"/>
        <w:rPr>
          <w:rFonts w:ascii="Courier New" w:hAnsi="Courier New" w:cs="Courier New"/>
          <w:sz w:val="24"/>
          <w:szCs w:val="24"/>
        </w:rPr>
      </w:pPr>
    </w:p>
    <w:p w14:paraId="05395829" w14:textId="55932743" w:rsidR="00283C8E" w:rsidRPr="003A2AFC" w:rsidRDefault="006A1067" w:rsidP="00EA5273">
      <w:pPr>
        <w:pStyle w:val="ListParagraph"/>
        <w:numPr>
          <w:ilvl w:val="0"/>
          <w:numId w:val="4"/>
        </w:numPr>
        <w:spacing w:after="0"/>
        <w:ind w:left="36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 xml:space="preserve">What </w:t>
      </w:r>
      <w:r w:rsidR="00EA5273" w:rsidRPr="003A2AFC">
        <w:rPr>
          <w:rFonts w:ascii="Courier New" w:hAnsi="Courier New" w:cs="Courier New"/>
          <w:sz w:val="24"/>
          <w:szCs w:val="24"/>
        </w:rPr>
        <w:t xml:space="preserve">are the major </w:t>
      </w:r>
      <w:r w:rsidR="00B821EB" w:rsidRPr="003A2AFC">
        <w:rPr>
          <w:rFonts w:ascii="Courier New" w:hAnsi="Courier New" w:cs="Courier New"/>
          <w:sz w:val="24"/>
          <w:szCs w:val="24"/>
        </w:rPr>
        <w:t>barriers</w:t>
      </w:r>
      <w:r w:rsidR="00EA5273" w:rsidRPr="003A2AFC">
        <w:rPr>
          <w:rFonts w:ascii="Courier New" w:hAnsi="Courier New" w:cs="Courier New"/>
          <w:sz w:val="24"/>
          <w:szCs w:val="24"/>
        </w:rPr>
        <w:t xml:space="preserve"> that you face when caring for patients with functional impairments, like the ones we have been talking about?</w:t>
      </w:r>
    </w:p>
    <w:p w14:paraId="7615D9FE" w14:textId="1EA30BE5" w:rsidR="00EA5273" w:rsidRPr="003A2AFC" w:rsidRDefault="00EA5273" w:rsidP="00EA5273">
      <w:pPr>
        <w:spacing w:after="0"/>
        <w:rPr>
          <w:rFonts w:ascii="Courier New" w:hAnsi="Courier New" w:cs="Courier New"/>
          <w:sz w:val="24"/>
          <w:szCs w:val="24"/>
        </w:rPr>
      </w:pPr>
    </w:p>
    <w:p w14:paraId="700C1D5D" w14:textId="21556A09" w:rsidR="00EA5273" w:rsidRPr="003A2AFC" w:rsidRDefault="00EA5273" w:rsidP="00EA5273">
      <w:p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PROB</w:t>
      </w:r>
      <w:r w:rsidR="00B821EB" w:rsidRPr="003A2AFC">
        <w:rPr>
          <w:rFonts w:ascii="Courier New" w:hAnsi="Courier New" w:cs="Courier New"/>
          <w:sz w:val="24"/>
          <w:szCs w:val="24"/>
        </w:rPr>
        <w:t>E</w:t>
      </w:r>
      <w:r w:rsidRPr="003A2AFC">
        <w:rPr>
          <w:rFonts w:ascii="Courier New" w:hAnsi="Courier New" w:cs="Courier New"/>
          <w:sz w:val="24"/>
          <w:szCs w:val="24"/>
        </w:rPr>
        <w:t>S:</w:t>
      </w:r>
    </w:p>
    <w:p w14:paraId="1358416F" w14:textId="32ED0D45" w:rsidR="00EA5273" w:rsidRPr="003A2AFC" w:rsidRDefault="006A1067" w:rsidP="003F24BF">
      <w:pPr>
        <w:pStyle w:val="ListParagraph"/>
        <w:numPr>
          <w:ilvl w:val="0"/>
          <w:numId w:val="17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 xml:space="preserve">Costs (e.g., </w:t>
      </w:r>
      <w:r w:rsidR="00442F6D" w:rsidRPr="003A2AFC">
        <w:rPr>
          <w:rFonts w:ascii="Courier New" w:hAnsi="Courier New" w:cs="Courier New"/>
          <w:sz w:val="24"/>
          <w:szCs w:val="24"/>
        </w:rPr>
        <w:t xml:space="preserve">capital </w:t>
      </w:r>
      <w:r w:rsidRPr="003A2AFC">
        <w:rPr>
          <w:rFonts w:ascii="Courier New" w:hAnsi="Courier New" w:cs="Courier New"/>
          <w:sz w:val="24"/>
          <w:szCs w:val="24"/>
        </w:rPr>
        <w:t>equipment</w:t>
      </w:r>
      <w:r w:rsidR="00442F6D" w:rsidRPr="003A2AFC">
        <w:rPr>
          <w:rFonts w:ascii="Courier New" w:hAnsi="Courier New" w:cs="Courier New"/>
          <w:sz w:val="24"/>
          <w:szCs w:val="24"/>
        </w:rPr>
        <w:t xml:space="preserve"> purchases</w:t>
      </w:r>
      <w:r w:rsidRPr="003A2AFC">
        <w:rPr>
          <w:rFonts w:ascii="Courier New" w:hAnsi="Courier New" w:cs="Courier New"/>
          <w:sz w:val="24"/>
          <w:szCs w:val="24"/>
        </w:rPr>
        <w:t>), hourly fees (e.g., sign language interpreters, CART reporters)</w:t>
      </w:r>
      <w:r w:rsidR="003F24BF">
        <w:rPr>
          <w:rFonts w:ascii="Courier New" w:hAnsi="Courier New" w:cs="Courier New"/>
          <w:sz w:val="24"/>
          <w:szCs w:val="24"/>
        </w:rPr>
        <w:t>?</w:t>
      </w:r>
    </w:p>
    <w:p w14:paraId="394F785E" w14:textId="4B22CF28" w:rsidR="00EA5273" w:rsidRPr="003A2AFC" w:rsidRDefault="006A1067" w:rsidP="003F24BF">
      <w:pPr>
        <w:pStyle w:val="ListParagraph"/>
        <w:numPr>
          <w:ilvl w:val="0"/>
          <w:numId w:val="17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Space</w:t>
      </w:r>
      <w:r w:rsidR="003F24BF">
        <w:rPr>
          <w:rFonts w:ascii="Courier New" w:hAnsi="Courier New" w:cs="Courier New"/>
          <w:sz w:val="24"/>
          <w:szCs w:val="24"/>
        </w:rPr>
        <w:t>?</w:t>
      </w:r>
    </w:p>
    <w:p w14:paraId="17609085" w14:textId="11720920" w:rsidR="00EA5273" w:rsidRPr="003A2AFC" w:rsidRDefault="006A1067" w:rsidP="003F24BF">
      <w:pPr>
        <w:pStyle w:val="ListParagraph"/>
        <w:numPr>
          <w:ilvl w:val="0"/>
          <w:numId w:val="17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Staffing</w:t>
      </w:r>
      <w:r w:rsidR="00CC75C0" w:rsidRPr="003A2AFC">
        <w:rPr>
          <w:rFonts w:ascii="Courier New" w:hAnsi="Courier New" w:cs="Courier New"/>
          <w:sz w:val="24"/>
          <w:szCs w:val="24"/>
        </w:rPr>
        <w:t xml:space="preserve"> levels</w:t>
      </w:r>
      <w:r w:rsidR="003F24BF">
        <w:rPr>
          <w:rFonts w:ascii="Courier New" w:hAnsi="Courier New" w:cs="Courier New"/>
          <w:sz w:val="24"/>
          <w:szCs w:val="24"/>
        </w:rPr>
        <w:t>?</w:t>
      </w:r>
    </w:p>
    <w:p w14:paraId="584990F1" w14:textId="5ED4D110" w:rsidR="00B821EB" w:rsidRPr="003A2AFC" w:rsidRDefault="00B821EB" w:rsidP="003F24BF">
      <w:pPr>
        <w:pStyle w:val="ListParagraph"/>
        <w:numPr>
          <w:ilvl w:val="0"/>
          <w:numId w:val="17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Problems getting in and out of and around the building, including parking, restrooms</w:t>
      </w:r>
      <w:r w:rsidR="003F24BF">
        <w:rPr>
          <w:rFonts w:ascii="Courier New" w:hAnsi="Courier New" w:cs="Courier New"/>
          <w:sz w:val="24"/>
          <w:szCs w:val="24"/>
        </w:rPr>
        <w:t>?</w:t>
      </w:r>
    </w:p>
    <w:p w14:paraId="098CA3DA" w14:textId="256534BF" w:rsidR="00EA5273" w:rsidRPr="003A2AFC" w:rsidRDefault="002532F5" w:rsidP="003F24BF">
      <w:pPr>
        <w:pStyle w:val="ListParagraph"/>
        <w:numPr>
          <w:ilvl w:val="0"/>
          <w:numId w:val="17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Training</w:t>
      </w:r>
      <w:r w:rsidR="003F24BF">
        <w:rPr>
          <w:rFonts w:ascii="Courier New" w:hAnsi="Courier New" w:cs="Courier New"/>
          <w:sz w:val="24"/>
          <w:szCs w:val="24"/>
        </w:rPr>
        <w:t>?</w:t>
      </w:r>
    </w:p>
    <w:p w14:paraId="230F3D04" w14:textId="36A54660" w:rsidR="00EA5273" w:rsidRPr="003A2AFC" w:rsidRDefault="002532F5" w:rsidP="003F24BF">
      <w:pPr>
        <w:pStyle w:val="ListParagraph"/>
        <w:numPr>
          <w:ilvl w:val="0"/>
          <w:numId w:val="17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Time involved for making accommodation</w:t>
      </w:r>
      <w:r w:rsidR="003F24BF">
        <w:rPr>
          <w:rFonts w:ascii="Courier New" w:hAnsi="Courier New" w:cs="Courier New"/>
          <w:sz w:val="24"/>
          <w:szCs w:val="24"/>
        </w:rPr>
        <w:t>?</w:t>
      </w:r>
    </w:p>
    <w:p w14:paraId="37D9A599" w14:textId="76DA672D" w:rsidR="00EA5273" w:rsidRPr="003F24BF" w:rsidRDefault="006A1067" w:rsidP="00EA5273">
      <w:pPr>
        <w:pStyle w:val="ListParagraph"/>
        <w:numPr>
          <w:ilvl w:val="0"/>
          <w:numId w:val="17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Reimbursement level for visit</w:t>
      </w:r>
      <w:r w:rsidR="003F24BF">
        <w:rPr>
          <w:rFonts w:ascii="Courier New" w:hAnsi="Courier New" w:cs="Courier New"/>
          <w:sz w:val="24"/>
          <w:szCs w:val="24"/>
        </w:rPr>
        <w:t>?</w:t>
      </w:r>
    </w:p>
    <w:p w14:paraId="2E28BC32" w14:textId="77777777" w:rsidR="00283C8E" w:rsidRPr="003A2AFC" w:rsidRDefault="00283C8E" w:rsidP="00283C8E">
      <w:pPr>
        <w:spacing w:after="0"/>
        <w:rPr>
          <w:rFonts w:ascii="Courier New" w:hAnsi="Courier New" w:cs="Courier New"/>
          <w:sz w:val="24"/>
          <w:szCs w:val="24"/>
        </w:rPr>
      </w:pPr>
    </w:p>
    <w:p w14:paraId="6BC89EE8" w14:textId="7922937F" w:rsidR="00283C8E" w:rsidRPr="003A2AFC" w:rsidRDefault="00EA5273" w:rsidP="00EA5273">
      <w:pPr>
        <w:pStyle w:val="ListParagraph"/>
        <w:numPr>
          <w:ilvl w:val="0"/>
          <w:numId w:val="4"/>
        </w:numPr>
        <w:spacing w:after="0"/>
        <w:ind w:left="36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 xml:space="preserve">I’d like to talk now about what </w:t>
      </w:r>
      <w:r w:rsidR="00442F6D" w:rsidRPr="003A2AFC">
        <w:rPr>
          <w:rFonts w:ascii="Courier New" w:hAnsi="Courier New" w:cs="Courier New"/>
          <w:sz w:val="24"/>
          <w:szCs w:val="24"/>
        </w:rPr>
        <w:t>you know about the Americans with Disabilities Act</w:t>
      </w:r>
      <w:r w:rsidR="002C5346">
        <w:rPr>
          <w:rFonts w:ascii="Courier New" w:hAnsi="Courier New" w:cs="Courier New"/>
          <w:sz w:val="24"/>
          <w:szCs w:val="24"/>
        </w:rPr>
        <w:t xml:space="preserve"> (“the ADA”)</w:t>
      </w:r>
      <w:r w:rsidR="00A64D07" w:rsidRPr="003A2AFC">
        <w:rPr>
          <w:rFonts w:ascii="Courier New" w:hAnsi="Courier New" w:cs="Courier New"/>
          <w:sz w:val="24"/>
          <w:szCs w:val="24"/>
        </w:rPr>
        <w:t>.</w:t>
      </w:r>
    </w:p>
    <w:p w14:paraId="4A9E7B96" w14:textId="77777777" w:rsidR="00A64D07" w:rsidRPr="003A2AFC" w:rsidRDefault="00A64D07" w:rsidP="00442F6D">
      <w:pPr>
        <w:spacing w:after="0"/>
        <w:ind w:left="720"/>
        <w:rPr>
          <w:rFonts w:ascii="Courier New" w:hAnsi="Courier New" w:cs="Courier New"/>
          <w:sz w:val="24"/>
          <w:szCs w:val="24"/>
        </w:rPr>
      </w:pPr>
    </w:p>
    <w:p w14:paraId="21A8E7B9" w14:textId="77777777" w:rsidR="00A64D07" w:rsidRPr="003A2AFC" w:rsidRDefault="00A64D07" w:rsidP="00A64D07">
      <w:p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lastRenderedPageBreak/>
        <w:t>PROBES:</w:t>
      </w:r>
    </w:p>
    <w:p w14:paraId="487089A0" w14:textId="77777777" w:rsidR="00A64D07" w:rsidRPr="003A2AFC" w:rsidRDefault="00A64D07" w:rsidP="003F24BF">
      <w:pPr>
        <w:pStyle w:val="ListParagraph"/>
        <w:numPr>
          <w:ilvl w:val="0"/>
          <w:numId w:val="18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 xml:space="preserve">Have you ever been taught about </w:t>
      </w:r>
      <w:r w:rsidR="00A27E77" w:rsidRPr="003A2AFC">
        <w:rPr>
          <w:rFonts w:ascii="Courier New" w:hAnsi="Courier New" w:cs="Courier New"/>
          <w:sz w:val="24"/>
          <w:szCs w:val="24"/>
        </w:rPr>
        <w:t>your responsibilities under the ADA?</w:t>
      </w:r>
    </w:p>
    <w:p w14:paraId="4FD8467D" w14:textId="347A40B5" w:rsidR="00A64D07" w:rsidRPr="003A2AFC" w:rsidRDefault="00442F6D" w:rsidP="003F24BF">
      <w:pPr>
        <w:pStyle w:val="ListParagraph"/>
        <w:numPr>
          <w:ilvl w:val="0"/>
          <w:numId w:val="18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Are there circumstances where you can refuse to see a patient with a disability?</w:t>
      </w:r>
    </w:p>
    <w:p w14:paraId="5111425C" w14:textId="1B36909E" w:rsidR="008235A5" w:rsidRPr="003A2AFC" w:rsidRDefault="008235A5" w:rsidP="003F24BF">
      <w:pPr>
        <w:pStyle w:val="ListParagraph"/>
        <w:numPr>
          <w:ilvl w:val="0"/>
          <w:numId w:val="18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Have you heard about disability accommodations? What does that phrase mean to you?</w:t>
      </w:r>
    </w:p>
    <w:p w14:paraId="2A21CB13" w14:textId="77777777" w:rsidR="00A64D07" w:rsidRPr="003A2AFC" w:rsidRDefault="00442F6D" w:rsidP="003F24BF">
      <w:pPr>
        <w:pStyle w:val="ListParagraph"/>
        <w:numPr>
          <w:ilvl w:val="0"/>
          <w:numId w:val="18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Who makes decisions about what accommodations a patient with disability needs?</w:t>
      </w:r>
    </w:p>
    <w:p w14:paraId="57B1AD87" w14:textId="77777777" w:rsidR="00A64D07" w:rsidRPr="003A2AFC" w:rsidRDefault="0016759B" w:rsidP="003F24BF">
      <w:pPr>
        <w:pStyle w:val="ListParagraph"/>
        <w:numPr>
          <w:ilvl w:val="0"/>
          <w:numId w:val="18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Can you ask patients to make their own accommodations (e.g., bring in someone to help move them or do sign language interpretation)?</w:t>
      </w:r>
    </w:p>
    <w:p w14:paraId="28A2782E" w14:textId="77777777" w:rsidR="00A64D07" w:rsidRPr="003A2AFC" w:rsidRDefault="00442F6D" w:rsidP="003F24BF">
      <w:pPr>
        <w:pStyle w:val="ListParagraph"/>
        <w:numPr>
          <w:ilvl w:val="0"/>
          <w:numId w:val="18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Can you charge the person with a disability for their accommodation?</w:t>
      </w:r>
    </w:p>
    <w:p w14:paraId="30F6ED82" w14:textId="77777777" w:rsidR="00A64D07" w:rsidRPr="003A2AFC" w:rsidRDefault="00442F6D" w:rsidP="003F24BF">
      <w:pPr>
        <w:pStyle w:val="ListParagraph"/>
        <w:numPr>
          <w:ilvl w:val="0"/>
          <w:numId w:val="18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Would separate facilities specializing in caring for patients with disability comply with ADA requirement</w:t>
      </w:r>
      <w:r w:rsidR="009C4540" w:rsidRPr="003A2AFC">
        <w:rPr>
          <w:rFonts w:ascii="Courier New" w:hAnsi="Courier New" w:cs="Courier New"/>
          <w:sz w:val="24"/>
          <w:szCs w:val="24"/>
        </w:rPr>
        <w:t>s</w:t>
      </w:r>
      <w:r w:rsidRPr="003A2AFC">
        <w:rPr>
          <w:rFonts w:ascii="Courier New" w:hAnsi="Courier New" w:cs="Courier New"/>
          <w:sz w:val="24"/>
          <w:szCs w:val="24"/>
        </w:rPr>
        <w:t>?</w:t>
      </w:r>
    </w:p>
    <w:p w14:paraId="41FB8766" w14:textId="4A8A2695" w:rsidR="002532F5" w:rsidRPr="003A2AFC" w:rsidRDefault="002532F5" w:rsidP="003F24BF">
      <w:pPr>
        <w:pStyle w:val="ListParagraph"/>
        <w:numPr>
          <w:ilvl w:val="0"/>
          <w:numId w:val="18"/>
        </w:numPr>
        <w:spacing w:after="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 xml:space="preserve">Are you worried about legal exposure </w:t>
      </w:r>
      <w:r w:rsidR="00CC75C0" w:rsidRPr="003A2AFC">
        <w:rPr>
          <w:rFonts w:ascii="Courier New" w:hAnsi="Courier New" w:cs="Courier New"/>
          <w:sz w:val="24"/>
          <w:szCs w:val="24"/>
        </w:rPr>
        <w:t xml:space="preserve">relating to </w:t>
      </w:r>
      <w:r w:rsidRPr="003A2AFC">
        <w:rPr>
          <w:rFonts w:ascii="Courier New" w:hAnsi="Courier New" w:cs="Courier New"/>
          <w:sz w:val="24"/>
          <w:szCs w:val="24"/>
        </w:rPr>
        <w:t xml:space="preserve">accommodating your patients? </w:t>
      </w:r>
    </w:p>
    <w:p w14:paraId="35166DF4" w14:textId="77777777" w:rsidR="00A64D07" w:rsidRPr="003A2AFC" w:rsidRDefault="00A64D07" w:rsidP="00A64D07">
      <w:pPr>
        <w:spacing w:after="0"/>
        <w:rPr>
          <w:rFonts w:ascii="Courier New" w:hAnsi="Courier New" w:cs="Courier New"/>
          <w:sz w:val="24"/>
          <w:szCs w:val="24"/>
        </w:rPr>
      </w:pPr>
    </w:p>
    <w:p w14:paraId="66248787" w14:textId="61B272CA" w:rsidR="00442F6D" w:rsidRPr="003A2AFC" w:rsidRDefault="00442F6D" w:rsidP="00A64D07">
      <w:pPr>
        <w:pStyle w:val="ListParagraph"/>
        <w:numPr>
          <w:ilvl w:val="0"/>
          <w:numId w:val="4"/>
        </w:numPr>
        <w:spacing w:after="0"/>
        <w:ind w:left="36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What would make it easier for you to care for your patients with disability?</w:t>
      </w:r>
    </w:p>
    <w:p w14:paraId="6EB4495A" w14:textId="77777777" w:rsidR="00A64D07" w:rsidRPr="003A2AFC" w:rsidRDefault="00A64D07" w:rsidP="00A64D07">
      <w:pPr>
        <w:spacing w:after="0"/>
        <w:rPr>
          <w:rFonts w:ascii="Courier New" w:hAnsi="Courier New" w:cs="Courier New"/>
          <w:sz w:val="24"/>
          <w:szCs w:val="24"/>
        </w:rPr>
      </w:pPr>
    </w:p>
    <w:p w14:paraId="784AA055" w14:textId="474792EC" w:rsidR="00F41D8F" w:rsidRPr="003A2AFC" w:rsidRDefault="00F41D8F" w:rsidP="00A64D07">
      <w:pPr>
        <w:pStyle w:val="ListParagraph"/>
        <w:numPr>
          <w:ilvl w:val="0"/>
          <w:numId w:val="4"/>
        </w:numPr>
        <w:spacing w:after="0"/>
        <w:ind w:left="360"/>
        <w:rPr>
          <w:rFonts w:ascii="Courier New" w:hAnsi="Courier New" w:cs="Courier New"/>
          <w:sz w:val="24"/>
          <w:szCs w:val="24"/>
        </w:rPr>
      </w:pPr>
      <w:r w:rsidRPr="003A2AFC">
        <w:rPr>
          <w:rFonts w:ascii="Courier New" w:hAnsi="Courier New" w:cs="Courier New"/>
          <w:sz w:val="24"/>
          <w:szCs w:val="24"/>
        </w:rPr>
        <w:t>Is there anything we have not talked about today about caring for patients with disability that you feel it is important for us to know?</w:t>
      </w:r>
    </w:p>
    <w:p w14:paraId="564AF2C1" w14:textId="77777777" w:rsidR="004107DD" w:rsidRPr="003A2AFC" w:rsidRDefault="004107DD" w:rsidP="000458A1">
      <w:pPr>
        <w:pStyle w:val="ListParagraph"/>
        <w:rPr>
          <w:rFonts w:ascii="Courier New" w:hAnsi="Courier New" w:cs="Courier New"/>
          <w:sz w:val="24"/>
          <w:szCs w:val="24"/>
        </w:rPr>
      </w:pPr>
    </w:p>
    <w:p w14:paraId="2270371D" w14:textId="26245A87" w:rsidR="00283C8E" w:rsidRPr="002C5346" w:rsidRDefault="002C5346" w:rsidP="00283C8E">
      <w:pPr>
        <w:spacing w:after="0"/>
        <w:rPr>
          <w:rFonts w:ascii="Courier New" w:hAnsi="Courier New" w:cs="Courier New"/>
          <w:i/>
          <w:iCs/>
          <w:sz w:val="24"/>
          <w:szCs w:val="24"/>
        </w:rPr>
      </w:pPr>
      <w:r w:rsidRPr="002C5346">
        <w:rPr>
          <w:rFonts w:ascii="Courier New" w:hAnsi="Courier New" w:cs="Courier New"/>
          <w:i/>
          <w:iCs/>
          <w:sz w:val="24"/>
          <w:szCs w:val="24"/>
        </w:rPr>
        <w:t>[</w:t>
      </w:r>
      <w:r w:rsidR="00B821EB" w:rsidRPr="002C5346">
        <w:rPr>
          <w:rFonts w:ascii="Courier New" w:hAnsi="Courier New" w:cs="Courier New"/>
          <w:i/>
          <w:iCs/>
          <w:sz w:val="24"/>
          <w:szCs w:val="24"/>
        </w:rPr>
        <w:t xml:space="preserve">THANK YOU </w:t>
      </w:r>
      <w:r w:rsidRPr="002C5346">
        <w:rPr>
          <w:rFonts w:ascii="Courier New" w:hAnsi="Courier New" w:cs="Courier New"/>
          <w:i/>
          <w:iCs/>
          <w:sz w:val="24"/>
          <w:szCs w:val="24"/>
        </w:rPr>
        <w:t>and closing.]</w:t>
      </w:r>
    </w:p>
    <w:sectPr w:rsidR="00283C8E" w:rsidRPr="002C5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652B8"/>
    <w:multiLevelType w:val="hybridMultilevel"/>
    <w:tmpl w:val="FA308C9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173B5C"/>
    <w:multiLevelType w:val="hybridMultilevel"/>
    <w:tmpl w:val="007AA1C6"/>
    <w:lvl w:ilvl="0" w:tplc="FA24E5C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7F48CD"/>
    <w:multiLevelType w:val="hybridMultilevel"/>
    <w:tmpl w:val="B4720E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7A3069"/>
    <w:multiLevelType w:val="hybridMultilevel"/>
    <w:tmpl w:val="E44A7B2A"/>
    <w:lvl w:ilvl="0" w:tplc="0409000B">
      <w:start w:val="1"/>
      <w:numFmt w:val="bullet"/>
      <w:lvlText w:val=""/>
      <w:lvlJc w:val="left"/>
      <w:pPr>
        <w:ind w:left="77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4" w15:restartNumberingAfterBreak="0">
    <w:nsid w:val="4A670C07"/>
    <w:multiLevelType w:val="hybridMultilevel"/>
    <w:tmpl w:val="E7F652E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D0C2A"/>
    <w:multiLevelType w:val="hybridMultilevel"/>
    <w:tmpl w:val="D70A436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9C268B"/>
    <w:multiLevelType w:val="hybridMultilevel"/>
    <w:tmpl w:val="9B2A193C"/>
    <w:lvl w:ilvl="0" w:tplc="FA24E5C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0A2BAE"/>
    <w:multiLevelType w:val="hybridMultilevel"/>
    <w:tmpl w:val="B4D61C58"/>
    <w:lvl w:ilvl="0" w:tplc="FA24E5C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7E1FCE"/>
    <w:multiLevelType w:val="hybridMultilevel"/>
    <w:tmpl w:val="CCC2D6A4"/>
    <w:lvl w:ilvl="0" w:tplc="FA24E5C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6255E1"/>
    <w:multiLevelType w:val="hybridMultilevel"/>
    <w:tmpl w:val="B29EFB0A"/>
    <w:lvl w:ilvl="0" w:tplc="FA24E5CE">
      <w:start w:val="1"/>
      <w:numFmt w:val="bullet"/>
      <w:lvlText w:val="-"/>
      <w:lvlJc w:val="left"/>
      <w:pPr>
        <w:ind w:left="775" w:hanging="360"/>
      </w:pPr>
      <w:rPr>
        <w:rFonts w:ascii="Courier New" w:hAnsi="Courier New" w:hint="default"/>
      </w:rPr>
    </w:lvl>
    <w:lvl w:ilvl="1" w:tplc="FFFFFFFF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0" w15:restartNumberingAfterBreak="0">
    <w:nsid w:val="67CD76A8"/>
    <w:multiLevelType w:val="hybridMultilevel"/>
    <w:tmpl w:val="D778BA1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E441D4"/>
    <w:multiLevelType w:val="hybridMultilevel"/>
    <w:tmpl w:val="5A2A8EB6"/>
    <w:lvl w:ilvl="0" w:tplc="FA24E5CE">
      <w:start w:val="1"/>
      <w:numFmt w:val="bullet"/>
      <w:lvlText w:val="-"/>
      <w:lvlJc w:val="left"/>
      <w:pPr>
        <w:ind w:left="720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7F68F7"/>
    <w:multiLevelType w:val="hybridMultilevel"/>
    <w:tmpl w:val="75E8A40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A64116"/>
    <w:multiLevelType w:val="hybridMultilevel"/>
    <w:tmpl w:val="695C618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A7240"/>
    <w:multiLevelType w:val="hybridMultilevel"/>
    <w:tmpl w:val="AB600886"/>
    <w:lvl w:ilvl="0" w:tplc="FA24E5CE">
      <w:start w:val="1"/>
      <w:numFmt w:val="bullet"/>
      <w:lvlText w:val="-"/>
      <w:lvlJc w:val="left"/>
      <w:pPr>
        <w:ind w:left="775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5" w15:restartNumberingAfterBreak="0">
    <w:nsid w:val="77D74E6F"/>
    <w:multiLevelType w:val="hybridMultilevel"/>
    <w:tmpl w:val="83D4C3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1A7858"/>
    <w:multiLevelType w:val="hybridMultilevel"/>
    <w:tmpl w:val="3ECED2C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7A54F8"/>
    <w:multiLevelType w:val="hybridMultilevel"/>
    <w:tmpl w:val="32265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2500803">
    <w:abstractNumId w:val="15"/>
  </w:num>
  <w:num w:numId="2" w16cid:durableId="527259107">
    <w:abstractNumId w:val="2"/>
  </w:num>
  <w:num w:numId="3" w16cid:durableId="1809472323">
    <w:abstractNumId w:val="12"/>
  </w:num>
  <w:num w:numId="4" w16cid:durableId="424763506">
    <w:abstractNumId w:val="17"/>
  </w:num>
  <w:num w:numId="5" w16cid:durableId="481317680">
    <w:abstractNumId w:val="0"/>
  </w:num>
  <w:num w:numId="6" w16cid:durableId="54355762">
    <w:abstractNumId w:val="3"/>
  </w:num>
  <w:num w:numId="7" w16cid:durableId="1963539492">
    <w:abstractNumId w:val="5"/>
  </w:num>
  <w:num w:numId="8" w16cid:durableId="1340423784">
    <w:abstractNumId w:val="4"/>
  </w:num>
  <w:num w:numId="9" w16cid:durableId="1429423743">
    <w:abstractNumId w:val="13"/>
  </w:num>
  <w:num w:numId="10" w16cid:durableId="1618024268">
    <w:abstractNumId w:val="16"/>
  </w:num>
  <w:num w:numId="11" w16cid:durableId="709692292">
    <w:abstractNumId w:val="10"/>
  </w:num>
  <w:num w:numId="12" w16cid:durableId="671566349">
    <w:abstractNumId w:val="6"/>
  </w:num>
  <w:num w:numId="13" w16cid:durableId="651908048">
    <w:abstractNumId w:val="9"/>
  </w:num>
  <w:num w:numId="14" w16cid:durableId="2056001724">
    <w:abstractNumId w:val="14"/>
  </w:num>
  <w:num w:numId="15" w16cid:durableId="889456120">
    <w:abstractNumId w:val="8"/>
  </w:num>
  <w:num w:numId="16" w16cid:durableId="1625772138">
    <w:abstractNumId w:val="11"/>
  </w:num>
  <w:num w:numId="17" w16cid:durableId="1908176910">
    <w:abstractNumId w:val="1"/>
  </w:num>
  <w:num w:numId="18" w16cid:durableId="195972646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0AB0"/>
    <w:rsid w:val="00022983"/>
    <w:rsid w:val="000458A1"/>
    <w:rsid w:val="0008376E"/>
    <w:rsid w:val="000A28D0"/>
    <w:rsid w:val="000E0C8D"/>
    <w:rsid w:val="00114CAC"/>
    <w:rsid w:val="0016759B"/>
    <w:rsid w:val="002164AA"/>
    <w:rsid w:val="00240AB0"/>
    <w:rsid w:val="002528D4"/>
    <w:rsid w:val="002532F5"/>
    <w:rsid w:val="002604A5"/>
    <w:rsid w:val="00283C8E"/>
    <w:rsid w:val="002C5346"/>
    <w:rsid w:val="003735F4"/>
    <w:rsid w:val="003A2AFC"/>
    <w:rsid w:val="003F24BF"/>
    <w:rsid w:val="00401DD2"/>
    <w:rsid w:val="004107DD"/>
    <w:rsid w:val="00426776"/>
    <w:rsid w:val="00426DAC"/>
    <w:rsid w:val="004362C0"/>
    <w:rsid w:val="00442F6D"/>
    <w:rsid w:val="0044627A"/>
    <w:rsid w:val="00465407"/>
    <w:rsid w:val="00487684"/>
    <w:rsid w:val="00494042"/>
    <w:rsid w:val="004D6468"/>
    <w:rsid w:val="00520F37"/>
    <w:rsid w:val="005D1E2B"/>
    <w:rsid w:val="005E485B"/>
    <w:rsid w:val="00696FDE"/>
    <w:rsid w:val="006A1067"/>
    <w:rsid w:val="006F252C"/>
    <w:rsid w:val="00740425"/>
    <w:rsid w:val="00773636"/>
    <w:rsid w:val="007871BD"/>
    <w:rsid w:val="00792876"/>
    <w:rsid w:val="007B0A9B"/>
    <w:rsid w:val="007E7991"/>
    <w:rsid w:val="008235A5"/>
    <w:rsid w:val="008730A7"/>
    <w:rsid w:val="008E28AF"/>
    <w:rsid w:val="008F7B02"/>
    <w:rsid w:val="00943238"/>
    <w:rsid w:val="0096551A"/>
    <w:rsid w:val="00972A4B"/>
    <w:rsid w:val="009C4540"/>
    <w:rsid w:val="00A15B9B"/>
    <w:rsid w:val="00A27E77"/>
    <w:rsid w:val="00A34448"/>
    <w:rsid w:val="00A64D07"/>
    <w:rsid w:val="00A76E1F"/>
    <w:rsid w:val="00AA0570"/>
    <w:rsid w:val="00AE4672"/>
    <w:rsid w:val="00B821EB"/>
    <w:rsid w:val="00BD6F84"/>
    <w:rsid w:val="00C60BC4"/>
    <w:rsid w:val="00C6602D"/>
    <w:rsid w:val="00C87D4F"/>
    <w:rsid w:val="00CC75C0"/>
    <w:rsid w:val="00CE5777"/>
    <w:rsid w:val="00CF1E46"/>
    <w:rsid w:val="00D120AE"/>
    <w:rsid w:val="00D636A4"/>
    <w:rsid w:val="00DC5ECB"/>
    <w:rsid w:val="00E52A15"/>
    <w:rsid w:val="00EA5273"/>
    <w:rsid w:val="00EB515E"/>
    <w:rsid w:val="00F41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E38DE"/>
  <w15:chartTrackingRefBased/>
  <w15:docId w15:val="{163F7EAF-4038-4AD5-8502-CD4A68B82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0A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20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0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0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0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0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20A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0A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1DEA3AAD9FCF43BD57B83B2B00C438" ma:contentTypeVersion="11" ma:contentTypeDescription="Create a new document." ma:contentTypeScope="" ma:versionID="bfd04d2d8ff91f002ce45696891711c9">
  <xsd:schema xmlns:xsd="http://www.w3.org/2001/XMLSchema" xmlns:xs="http://www.w3.org/2001/XMLSchema" xmlns:p="http://schemas.microsoft.com/office/2006/metadata/properties" xmlns:ns3="0c2c7a47-6db4-49fd-972f-7596ef29e4db" xmlns:ns4="4a7c47df-dbe1-45ff-a19e-af745824434c" targetNamespace="http://schemas.microsoft.com/office/2006/metadata/properties" ma:root="true" ma:fieldsID="3374401576e0ca1e20f7408798f6cee4" ns3:_="" ns4:_="">
    <xsd:import namespace="0c2c7a47-6db4-49fd-972f-7596ef29e4db"/>
    <xsd:import namespace="4a7c47df-dbe1-45ff-a19e-af745824434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2c7a47-6db4-49fd-972f-7596ef29e4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7c47df-dbe1-45ff-a19e-af745824434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74C226-7117-4832-A688-52B27047025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1355409-6A27-4BD9-923E-00180F3A2E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F80099-39FA-4DDB-B359-6934420D4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2c7a47-6db4-49fd-972f-7596ef29e4db"/>
    <ds:schemaRef ds:uri="4a7c47df-dbe1-45ff-a19e-af74582443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8</Words>
  <Characters>341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ezzoni, Lisa,M.D.,M.Sc.</dc:creator>
  <cp:keywords/>
  <dc:description/>
  <cp:lastModifiedBy>Tara Lagu</cp:lastModifiedBy>
  <cp:revision>2</cp:revision>
  <dcterms:created xsi:type="dcterms:W3CDTF">2022-04-04T03:37:00Z</dcterms:created>
  <dcterms:modified xsi:type="dcterms:W3CDTF">2022-04-04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1DEA3AAD9FCF43BD57B83B2B00C438</vt:lpwstr>
  </property>
</Properties>
</file>